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29284" w14:textId="20C8AF12" w:rsidR="0039630F" w:rsidRPr="000B32CB" w:rsidRDefault="0032201A" w:rsidP="009A43EC">
      <w:pPr>
        <w:spacing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bookmarkStart w:id="0" w:name="_GoBack"/>
      <w:r w:rsidRPr="000B32CB">
        <w:rPr>
          <w:rFonts w:ascii="Times New Roman" w:hAnsi="Times New Roman" w:cs="Times New Roman"/>
          <w:b/>
          <w:u w:val="single"/>
          <w:lang w:val="en-US"/>
        </w:rPr>
        <w:t>ADDITIONAL</w:t>
      </w:r>
      <w:r w:rsidR="003C3EBB" w:rsidRPr="000B32CB">
        <w:rPr>
          <w:rFonts w:ascii="Times New Roman" w:hAnsi="Times New Roman" w:cs="Times New Roman"/>
          <w:b/>
          <w:u w:val="single"/>
          <w:lang w:val="en-US"/>
        </w:rPr>
        <w:t xml:space="preserve"> FILE </w:t>
      </w:r>
      <w:r w:rsidR="00244EC6" w:rsidRPr="000B32CB">
        <w:rPr>
          <w:rFonts w:ascii="Times New Roman" w:hAnsi="Times New Roman" w:cs="Times New Roman"/>
          <w:b/>
          <w:u w:val="single"/>
          <w:lang w:val="en-US"/>
        </w:rPr>
        <w:t>2</w:t>
      </w:r>
      <w:r w:rsidR="0039630F" w:rsidRPr="000B32CB">
        <w:rPr>
          <w:rFonts w:ascii="Times New Roman" w:hAnsi="Times New Roman" w:cs="Times New Roman"/>
          <w:b/>
          <w:u w:val="single"/>
          <w:lang w:val="en-US"/>
        </w:rPr>
        <w:t>: QUALITATIVE INTERVIEW QUESTIONS</w:t>
      </w:r>
    </w:p>
    <w:bookmarkEnd w:id="0"/>
    <w:p w14:paraId="3B8382E3" w14:textId="77777777" w:rsidR="0039630F" w:rsidRDefault="0039630F" w:rsidP="009A43EC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14:paraId="55FFF51D" w14:textId="0EF0778E" w:rsidR="001F262D" w:rsidRDefault="001F262D" w:rsidP="009A43EC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 xml:space="preserve">Questions on </w:t>
      </w:r>
      <w:r w:rsidR="00933378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report use and ideas for improvement</w:t>
      </w:r>
    </w:p>
    <w:p w14:paraId="1FD502A7" w14:textId="77777777" w:rsidR="004C2EEF" w:rsidRDefault="004C2EEF" w:rsidP="009A43E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9D377D1" w14:textId="4D9A3CFC" w:rsidR="004C2EEF" w:rsidRPr="004C2EEF" w:rsidRDefault="004C2EEF" w:rsidP="009A43E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VERIFY DATE OF REPORT CURRENTLY LOOKING AT</w:t>
      </w:r>
    </w:p>
    <w:p w14:paraId="5CAB951F" w14:textId="77777777" w:rsidR="003208DE" w:rsidRDefault="00114854" w:rsidP="009A43EC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or starters, what are your overall views about your most recent HQO Long-Term Care Practice Report?</w:t>
      </w:r>
    </w:p>
    <w:p w14:paraId="0A8CFCA0" w14:textId="6D76158F" w:rsidR="001F262D" w:rsidRPr="009B5D80" w:rsidRDefault="001F262D" w:rsidP="009A43EC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What was the best thing about the report?</w:t>
      </w:r>
    </w:p>
    <w:p w14:paraId="5F400634" w14:textId="06A038AD" w:rsidR="004C2EEF" w:rsidRPr="009B5D80" w:rsidRDefault="001F262D" w:rsidP="009A43EC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What didn’t work so well/could be improved?</w:t>
      </w:r>
    </w:p>
    <w:p w14:paraId="0A8FE027" w14:textId="77777777" w:rsidR="00CE3AE7" w:rsidRPr="009B5D80" w:rsidRDefault="00CE3AE7" w:rsidP="009A43EC">
      <w:pPr>
        <w:pStyle w:val="ListParagraph"/>
        <w:spacing w:after="160" w:line="360" w:lineRule="auto"/>
        <w:ind w:left="1440"/>
        <w:rPr>
          <w:rFonts w:ascii="Times New Roman" w:hAnsi="Times New Roman" w:cs="Times New Roman"/>
          <w:sz w:val="22"/>
          <w:szCs w:val="22"/>
          <w:lang w:val="en-US"/>
        </w:rPr>
      </w:pPr>
    </w:p>
    <w:p w14:paraId="00634200" w14:textId="12A84447" w:rsidR="00CE3AE7" w:rsidRPr="009B5D80" w:rsidRDefault="00CE3AE7" w:rsidP="009A43EC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What parts of the report did you find the most useful? What made them useful?</w:t>
      </w:r>
    </w:p>
    <w:p w14:paraId="39D1BB57" w14:textId="7A5F06DA" w:rsidR="00CE3AE7" w:rsidRPr="009B5D80" w:rsidRDefault="00CE3AE7" w:rsidP="009A43EC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 xml:space="preserve">E.g., Dashboard overview of all indicators, individual indicator pages, data about your </w:t>
      </w:r>
      <w:r w:rsidR="00B876B2" w:rsidRPr="009B5D80">
        <w:rPr>
          <w:rFonts w:ascii="Times New Roman" w:hAnsi="Times New Roman" w:cs="Times New Roman"/>
          <w:sz w:val="22"/>
          <w:szCs w:val="22"/>
          <w:lang w:val="en-US"/>
        </w:rPr>
        <w:t>facility</w:t>
      </w:r>
      <w:r w:rsidRPr="009B5D80">
        <w:rPr>
          <w:rFonts w:ascii="Times New Roman" w:hAnsi="Times New Roman" w:cs="Times New Roman"/>
          <w:sz w:val="22"/>
          <w:szCs w:val="22"/>
          <w:lang w:val="en-US"/>
        </w:rPr>
        <w:t>, comparison to other MDs, change ideas</w:t>
      </w:r>
    </w:p>
    <w:p w14:paraId="3D84A319" w14:textId="2AD4A8D1" w:rsidR="003208DE" w:rsidRPr="009B5D80" w:rsidRDefault="00AB2807" w:rsidP="009A43EC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Great, thanks. The next few questions will</w:t>
      </w:r>
      <w:r w:rsidR="00114854" w:rsidRPr="009B5D80">
        <w:rPr>
          <w:rFonts w:ascii="Times New Roman" w:hAnsi="Times New Roman" w:cs="Times New Roman"/>
          <w:sz w:val="22"/>
          <w:szCs w:val="22"/>
          <w:lang w:val="en-US"/>
        </w:rPr>
        <w:t xml:space="preserve"> help me get a better understanding of how you have used the report:</w:t>
      </w:r>
    </w:p>
    <w:p w14:paraId="747F548C" w14:textId="6F902FC8" w:rsidR="00CE3AE7" w:rsidRPr="009B5D80" w:rsidRDefault="00CE3AE7" w:rsidP="009A43EC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 xml:space="preserve">What motivated you to </w:t>
      </w:r>
      <w:r w:rsidR="004C2EEF" w:rsidRPr="009B5D80">
        <w:rPr>
          <w:rFonts w:ascii="Times New Roman" w:hAnsi="Times New Roman" w:cs="Times New Roman"/>
          <w:sz w:val="22"/>
          <w:szCs w:val="22"/>
          <w:lang w:val="en-US"/>
        </w:rPr>
        <w:t xml:space="preserve">sign up to receive the reports, and to </w:t>
      </w:r>
      <w:r w:rsidRPr="009B5D80">
        <w:rPr>
          <w:rFonts w:ascii="Times New Roman" w:hAnsi="Times New Roman" w:cs="Times New Roman"/>
          <w:sz w:val="22"/>
          <w:szCs w:val="22"/>
          <w:lang w:val="en-US"/>
        </w:rPr>
        <w:t xml:space="preserve">download and view </w:t>
      </w:r>
      <w:r w:rsidR="004C2EEF" w:rsidRPr="009B5D80">
        <w:rPr>
          <w:rFonts w:ascii="Times New Roman" w:hAnsi="Times New Roman" w:cs="Times New Roman"/>
          <w:sz w:val="22"/>
          <w:szCs w:val="22"/>
          <w:lang w:val="en-US"/>
        </w:rPr>
        <w:t xml:space="preserve">this </w:t>
      </w:r>
      <w:r w:rsidRPr="009B5D80">
        <w:rPr>
          <w:rFonts w:ascii="Times New Roman" w:hAnsi="Times New Roman" w:cs="Times New Roman"/>
          <w:sz w:val="22"/>
          <w:szCs w:val="22"/>
          <w:lang w:val="en-US"/>
        </w:rPr>
        <w:t>report?</w:t>
      </w:r>
    </w:p>
    <w:p w14:paraId="557B9614" w14:textId="2A96C28C" w:rsidR="00994383" w:rsidRPr="009B5D80" w:rsidRDefault="00994383" w:rsidP="00CC10FB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E.g., General curiosity? Specific goals? Other relevant initiatives?</w:t>
      </w:r>
    </w:p>
    <w:p w14:paraId="2471D1F2" w14:textId="74B2372B" w:rsidR="003208DE" w:rsidRPr="009B5D80" w:rsidRDefault="00AB2807" w:rsidP="009A43EC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Can you describe where and how</w:t>
      </w:r>
      <w:r w:rsidR="00114854" w:rsidRPr="009B5D80">
        <w:rPr>
          <w:rFonts w:ascii="Times New Roman" w:hAnsi="Times New Roman" w:cs="Times New Roman"/>
          <w:sz w:val="22"/>
          <w:szCs w:val="22"/>
          <w:lang w:val="en-US"/>
        </w:rPr>
        <w:t xml:space="preserve"> you access</w:t>
      </w:r>
      <w:r w:rsidRPr="009B5D80">
        <w:rPr>
          <w:rFonts w:ascii="Times New Roman" w:hAnsi="Times New Roman" w:cs="Times New Roman"/>
          <w:sz w:val="22"/>
          <w:szCs w:val="22"/>
          <w:lang w:val="en-US"/>
        </w:rPr>
        <w:t>ed</w:t>
      </w:r>
      <w:r w:rsidR="00114854" w:rsidRPr="009B5D80">
        <w:rPr>
          <w:rFonts w:ascii="Times New Roman" w:hAnsi="Times New Roman" w:cs="Times New Roman"/>
          <w:sz w:val="22"/>
          <w:szCs w:val="22"/>
          <w:lang w:val="en-US"/>
        </w:rPr>
        <w:t xml:space="preserve"> the report?</w:t>
      </w:r>
    </w:p>
    <w:p w14:paraId="3D8FFEEA" w14:textId="4F9D37B8" w:rsidR="003208DE" w:rsidRPr="009B5D80" w:rsidRDefault="00114854" w:rsidP="009A43EC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Where? Desktop/Laptop/Tablet/Phone? With whom?</w:t>
      </w:r>
    </w:p>
    <w:p w14:paraId="58333438" w14:textId="582B156F" w:rsidR="003208DE" w:rsidRPr="009B5D80" w:rsidRDefault="00114854" w:rsidP="009A43EC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How many different times did you look at the report?</w:t>
      </w:r>
    </w:p>
    <w:p w14:paraId="3F6720AF" w14:textId="7D27452F" w:rsidR="003208DE" w:rsidRPr="009B5D80" w:rsidRDefault="00114854" w:rsidP="009A43EC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How do you use the report</w:t>
      </w:r>
      <w:r w:rsidR="00B876B2" w:rsidRPr="009B5D80">
        <w:rPr>
          <w:rFonts w:ascii="Times New Roman" w:hAnsi="Times New Roman" w:cs="Times New Roman"/>
          <w:sz w:val="22"/>
          <w:szCs w:val="22"/>
          <w:lang w:val="en-US"/>
        </w:rPr>
        <w:t xml:space="preserve"> in your long-term care facility</w:t>
      </w:r>
      <w:r w:rsidRPr="009B5D80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14C52D1E" w14:textId="77777777" w:rsidR="00E31438" w:rsidRPr="009B5D80" w:rsidRDefault="00806BDB" w:rsidP="00E31438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Have you or will you use it to inform quality improvement initiatives? If so, how?</w:t>
      </w:r>
    </w:p>
    <w:p w14:paraId="00E2A40E" w14:textId="77777777" w:rsidR="00FA6EBA" w:rsidRPr="009B5D80" w:rsidRDefault="00DD0E61" w:rsidP="00FA6EBA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What would help you (better) use these reports to inform your clinical practice?</w:t>
      </w:r>
    </w:p>
    <w:p w14:paraId="70927F46" w14:textId="77777777" w:rsidR="00FA6EBA" w:rsidRPr="009B5D80" w:rsidRDefault="001C34AF" w:rsidP="00FA6EBA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Do you involve others in your team</w:t>
      </w:r>
      <w:r w:rsidR="00532AED" w:rsidRPr="009B5D80">
        <w:rPr>
          <w:rFonts w:ascii="Times New Roman" w:hAnsi="Times New Roman" w:cs="Times New Roman"/>
          <w:sz w:val="22"/>
          <w:szCs w:val="22"/>
          <w:lang w:val="en-US"/>
        </w:rPr>
        <w:t>/ use report in team context?</w:t>
      </w:r>
    </w:p>
    <w:p w14:paraId="243B7987" w14:textId="60AB23EE" w:rsidR="00DD0E61" w:rsidRPr="00FA6EBA" w:rsidRDefault="00FE0480" w:rsidP="00DD0E61">
      <w:pPr>
        <w:pStyle w:val="ListParagraph"/>
        <w:numPr>
          <w:ilvl w:val="2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B5D80">
        <w:rPr>
          <w:rFonts w:ascii="Times New Roman" w:hAnsi="Times New Roman" w:cs="Times New Roman"/>
          <w:sz w:val="22"/>
          <w:szCs w:val="22"/>
          <w:lang w:val="en-US"/>
        </w:rPr>
        <w:t>PROBE</w:t>
      </w:r>
      <w:r w:rsidRPr="00FA6EBA">
        <w:rPr>
          <w:rFonts w:ascii="Times New Roman" w:hAnsi="Times New Roman" w:cs="Times New Roman"/>
          <w:sz w:val="22"/>
          <w:szCs w:val="22"/>
          <w:lang w:val="en-US"/>
        </w:rPr>
        <w:t xml:space="preserve"> professional roles if relevant: roles &amp; responsibilities of team members (e.g. nurses &amp; pharmacists) in relation to prescribing: could/should they also be targeted?</w:t>
      </w:r>
    </w:p>
    <w:p w14:paraId="231A2C90" w14:textId="77777777" w:rsidR="0095005E" w:rsidRPr="0095005E" w:rsidRDefault="0095005E" w:rsidP="009A43E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5005E">
        <w:rPr>
          <w:rFonts w:ascii="Times New Roman" w:hAnsi="Times New Roman" w:cs="Times New Roman"/>
          <w:sz w:val="22"/>
          <w:szCs w:val="22"/>
          <w:lang w:val="en-US"/>
        </w:rPr>
        <w:t>How easy is it to remember to use the report? What would make it easier?</w:t>
      </w:r>
    </w:p>
    <w:p w14:paraId="38C388E4" w14:textId="77777777" w:rsidR="00A63953" w:rsidRDefault="0095005E" w:rsidP="00A6395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5005E">
        <w:rPr>
          <w:rFonts w:ascii="Times New Roman" w:hAnsi="Times New Roman" w:cs="Times New Roman"/>
          <w:sz w:val="22"/>
          <w:szCs w:val="22"/>
          <w:lang w:val="en-US"/>
        </w:rPr>
        <w:t>Is using the report an automatic part of your job or is it something you need to stop and take time to think about?</w:t>
      </w:r>
    </w:p>
    <w:p w14:paraId="125EC229" w14:textId="40676CAB" w:rsidR="00CD77CE" w:rsidRPr="00A63953" w:rsidRDefault="00CD77CE" w:rsidP="00A6395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953">
        <w:rPr>
          <w:rFonts w:ascii="Times New Roman" w:hAnsi="Times New Roman" w:cs="Times New Roman"/>
          <w:sz w:val="22"/>
          <w:szCs w:val="22"/>
          <w:lang w:val="en-US"/>
        </w:rPr>
        <w:t>Are the reports part of your routine or not?</w:t>
      </w:r>
    </w:p>
    <w:p w14:paraId="70122214" w14:textId="3F6823F3" w:rsidR="00A71C4A" w:rsidRPr="00A71C4A" w:rsidRDefault="00114854" w:rsidP="009A43EC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o you have any other views or opinions on improving the report for the future </w:t>
      </w:r>
      <w:r w:rsidR="00CD77CE">
        <w:rPr>
          <w:rFonts w:ascii="Times New Roman" w:hAnsi="Times New Roman" w:cs="Times New Roman"/>
          <w:sz w:val="22"/>
          <w:szCs w:val="22"/>
          <w:lang w:val="en-US"/>
        </w:rPr>
        <w:t xml:space="preserve">that </w:t>
      </w:r>
      <w:r>
        <w:rPr>
          <w:rFonts w:ascii="Times New Roman" w:hAnsi="Times New Roman" w:cs="Times New Roman"/>
          <w:sz w:val="22"/>
          <w:szCs w:val="22"/>
          <w:lang w:val="en-US"/>
        </w:rPr>
        <w:t>have not already been covered?</w:t>
      </w:r>
    </w:p>
    <w:p w14:paraId="1E8E75A7" w14:textId="265D9B0E" w:rsidR="001F262D" w:rsidRPr="004B250B" w:rsidRDefault="001F262D" w:rsidP="009A43EC">
      <w:pPr>
        <w:spacing w:after="160" w:line="360" w:lineRule="auto"/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  <w:r w:rsidRPr="004B250B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lastRenderedPageBreak/>
        <w:t>Questions on prioritization</w:t>
      </w:r>
    </w:p>
    <w:p w14:paraId="1AF31045" w14:textId="65BA4769" w:rsidR="00C16F5D" w:rsidRDefault="0054624E" w:rsidP="009A43EC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Thanks. </w:t>
      </w:r>
      <w:r w:rsidR="00C16F5D">
        <w:rPr>
          <w:rFonts w:ascii="Times New Roman" w:hAnsi="Times New Roman" w:cs="Times New Roman"/>
          <w:sz w:val="22"/>
          <w:szCs w:val="22"/>
          <w:lang w:val="en-US"/>
        </w:rPr>
        <w:t xml:space="preserve">I now have a few questions to try and help me understand how you consider your report alongside </w:t>
      </w:r>
      <w:r w:rsidR="00055B1F">
        <w:rPr>
          <w:rFonts w:ascii="Times New Roman" w:hAnsi="Times New Roman" w:cs="Times New Roman"/>
          <w:sz w:val="22"/>
          <w:szCs w:val="22"/>
          <w:lang w:val="en-US"/>
        </w:rPr>
        <w:t>your goals and priorities in your facility.</w:t>
      </w:r>
      <w:r w:rsidR="00C16F5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69483CDD" w14:textId="632C8388" w:rsidR="00C16F5D" w:rsidRDefault="00055B1F" w:rsidP="008271F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o firstly, d</w:t>
      </w:r>
      <w:r w:rsidR="00C16F5D">
        <w:rPr>
          <w:rFonts w:ascii="Times New Roman" w:hAnsi="Times New Roman" w:cs="Times New Roman"/>
          <w:sz w:val="22"/>
          <w:szCs w:val="22"/>
          <w:lang w:val="en-US"/>
        </w:rPr>
        <w:t>o you have specific goals that you try to meet when practicing in your long-term care facility? If so, what are these?</w:t>
      </w:r>
    </w:p>
    <w:p w14:paraId="55C6E3E9" w14:textId="1B5D1C2D" w:rsidR="00F67171" w:rsidRDefault="00F67171" w:rsidP="008271F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Did the data in your report influence these in any way?</w:t>
      </w:r>
    </w:p>
    <w:p w14:paraId="3DE8E828" w14:textId="2DFD7018" w:rsidR="00055B1F" w:rsidRPr="00055B1F" w:rsidRDefault="00055B1F" w:rsidP="00055B1F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55B1F">
        <w:rPr>
          <w:rFonts w:ascii="Times New Roman" w:hAnsi="Times New Roman" w:cs="Times New Roman"/>
          <w:sz w:val="22"/>
          <w:szCs w:val="22"/>
          <w:lang w:val="en-US"/>
        </w:rPr>
        <w:t>You’ll recall that the report contains information related to three prescribing indicators, which are summarized on page 2: prescribing of benzodiazepines; prescribing of three or more specified CNS-active medications; and prescribing of antipsychotics for residents with dementia (without psychosis).</w:t>
      </w:r>
    </w:p>
    <w:p w14:paraId="0826509D" w14:textId="0405C782" w:rsidR="008271F0" w:rsidRPr="004B250B" w:rsidRDefault="00AD4F96" w:rsidP="008271F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Given</w:t>
      </w:r>
      <w:r w:rsidR="00BF4210">
        <w:rPr>
          <w:rFonts w:ascii="Times New Roman" w:hAnsi="Times New Roman" w:cs="Times New Roman"/>
          <w:sz w:val="22"/>
          <w:szCs w:val="22"/>
          <w:lang w:val="en-US"/>
        </w:rPr>
        <w:t xml:space="preserve"> the data in your report, h</w:t>
      </w:r>
      <w:r w:rsidR="008271F0" w:rsidRPr="004B250B">
        <w:rPr>
          <w:rFonts w:ascii="Times New Roman" w:hAnsi="Times New Roman" w:cs="Times New Roman"/>
          <w:sz w:val="22"/>
          <w:szCs w:val="22"/>
          <w:lang w:val="en-US"/>
        </w:rPr>
        <w:t xml:space="preserve">ow important is </w:t>
      </w:r>
      <w:r w:rsidR="00BF4210">
        <w:rPr>
          <w:rFonts w:ascii="Times New Roman" w:hAnsi="Times New Roman" w:cs="Times New Roman"/>
          <w:sz w:val="22"/>
          <w:szCs w:val="22"/>
          <w:lang w:val="en-US"/>
        </w:rPr>
        <w:t xml:space="preserve">it for you to </w:t>
      </w:r>
      <w:r w:rsidR="008271F0" w:rsidRPr="004B250B">
        <w:rPr>
          <w:rFonts w:ascii="Times New Roman" w:hAnsi="Times New Roman" w:cs="Times New Roman"/>
          <w:sz w:val="22"/>
          <w:szCs w:val="22"/>
          <w:lang w:val="en-US"/>
        </w:rPr>
        <w:t xml:space="preserve">adjust your prescribing </w:t>
      </w:r>
      <w:r w:rsidR="00BF4210">
        <w:rPr>
          <w:rFonts w:ascii="Times New Roman" w:hAnsi="Times New Roman" w:cs="Times New Roman"/>
          <w:sz w:val="22"/>
          <w:szCs w:val="22"/>
          <w:lang w:val="en-US"/>
        </w:rPr>
        <w:t>of these drugs</w:t>
      </w:r>
      <w:r w:rsidR="008271F0" w:rsidRPr="004B250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F4210">
        <w:rPr>
          <w:rFonts w:ascii="Times New Roman" w:hAnsi="Times New Roman" w:cs="Times New Roman"/>
          <w:sz w:val="22"/>
          <w:szCs w:val="22"/>
          <w:lang w:val="en-US"/>
        </w:rPr>
        <w:t>in the context of the goals and priorities you just described</w:t>
      </w:r>
      <w:r w:rsidR="008271F0" w:rsidRPr="004B250B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504A824D" w14:textId="77777777" w:rsidR="003208DE" w:rsidRPr="004B250B" w:rsidRDefault="00114854" w:rsidP="008271F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250B">
        <w:rPr>
          <w:rFonts w:ascii="Times New Roman" w:hAnsi="Times New Roman" w:cs="Times New Roman"/>
          <w:sz w:val="22"/>
          <w:szCs w:val="22"/>
          <w:lang w:val="en-US"/>
        </w:rPr>
        <w:t>Did you review the information for all three indicators?</w:t>
      </w:r>
    </w:p>
    <w:p w14:paraId="5575A035" w14:textId="77777777" w:rsidR="003208DE" w:rsidRPr="004B250B" w:rsidRDefault="00114854" w:rsidP="008271F0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250B">
        <w:rPr>
          <w:rFonts w:ascii="Times New Roman" w:hAnsi="Times New Roman" w:cs="Times New Roman"/>
          <w:sz w:val="22"/>
          <w:szCs w:val="22"/>
          <w:lang w:val="en-US"/>
        </w:rPr>
        <w:t>Why/why not?</w:t>
      </w:r>
    </w:p>
    <w:p w14:paraId="1C900219" w14:textId="65E7A131" w:rsidR="003208DE" w:rsidRPr="004B250B" w:rsidRDefault="00AD4F96" w:rsidP="008271F0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id you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prioritise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any of these three indicators over the others </w:t>
      </w:r>
      <w:r w:rsidR="00114854" w:rsidRPr="004B250B">
        <w:rPr>
          <w:rFonts w:ascii="Times New Roman" w:hAnsi="Times New Roman" w:cs="Times New Roman"/>
          <w:sz w:val="22"/>
          <w:szCs w:val="22"/>
          <w:lang w:val="en-US"/>
        </w:rPr>
        <w:t xml:space="preserve">in relation to </w:t>
      </w:r>
      <w:r>
        <w:rPr>
          <w:rFonts w:ascii="Times New Roman" w:hAnsi="Times New Roman" w:cs="Times New Roman"/>
          <w:sz w:val="22"/>
          <w:szCs w:val="22"/>
          <w:lang w:val="en-US"/>
        </w:rPr>
        <w:t>adjusting your prescribing</w:t>
      </w:r>
      <w:r w:rsidR="00114854" w:rsidRPr="004B250B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031A1DA4" w14:textId="7867F7E1" w:rsidR="003208DE" w:rsidRDefault="00114854" w:rsidP="008271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250B">
        <w:rPr>
          <w:rFonts w:ascii="Times New Roman" w:hAnsi="Times New Roman" w:cs="Times New Roman"/>
          <w:sz w:val="22"/>
          <w:szCs w:val="22"/>
          <w:lang w:val="en-US"/>
        </w:rPr>
        <w:t xml:space="preserve">To what </w:t>
      </w:r>
      <w:proofErr w:type="spellStart"/>
      <w:r w:rsidRPr="004B250B">
        <w:rPr>
          <w:rFonts w:ascii="Times New Roman" w:hAnsi="Times New Roman" w:cs="Times New Roman"/>
          <w:sz w:val="22"/>
          <w:szCs w:val="22"/>
          <w:lang w:val="en-US"/>
        </w:rPr>
        <w:t>extext</w:t>
      </w:r>
      <w:proofErr w:type="spellEnd"/>
      <w:r w:rsidRPr="004B250B">
        <w:rPr>
          <w:rFonts w:ascii="Times New Roman" w:hAnsi="Times New Roman" w:cs="Times New Roman"/>
          <w:sz w:val="22"/>
          <w:szCs w:val="22"/>
          <w:lang w:val="en-US"/>
        </w:rPr>
        <w:t xml:space="preserve"> do you feel that using the report to appropriately adjust prescribing is a priority of your long-term care facility?</w:t>
      </w:r>
    </w:p>
    <w:p w14:paraId="0DC6ECC2" w14:textId="605863D5" w:rsidR="00CE3AE7" w:rsidRDefault="00CE3AE7" w:rsidP="008271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What things influence your prescribing practices that are beyond your control?</w:t>
      </w:r>
    </w:p>
    <w:p w14:paraId="3031F416" w14:textId="20A07C1E" w:rsidR="009A43EC" w:rsidRPr="00C27E40" w:rsidRDefault="004C3C79" w:rsidP="008271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ollow-up: How do these factors influence the way you interpret/use your report?</w:t>
      </w:r>
    </w:p>
    <w:p w14:paraId="49A6FDA6" w14:textId="77777777" w:rsidR="00A71C4A" w:rsidRDefault="00A71C4A" w:rsidP="009A43EC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u w:val="single"/>
          <w:lang w:val="en-US"/>
        </w:rPr>
      </w:pPr>
    </w:p>
    <w:p w14:paraId="1BEFDC58" w14:textId="6386E90A" w:rsidR="003208DE" w:rsidRPr="004B250B" w:rsidRDefault="00114854" w:rsidP="009A43EC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u w:val="single"/>
          <w:lang w:val="en-US"/>
        </w:rPr>
      </w:pPr>
      <w:r w:rsidRPr="004B250B">
        <w:rPr>
          <w:rFonts w:ascii="Times New Roman" w:eastAsia="Calibri" w:hAnsi="Times New Roman" w:cs="Times New Roman"/>
          <w:b/>
          <w:sz w:val="22"/>
          <w:szCs w:val="22"/>
          <w:u w:val="single"/>
          <w:lang w:val="en-US"/>
        </w:rPr>
        <w:t>Questions on intervention mechanisms of action</w:t>
      </w:r>
    </w:p>
    <w:p w14:paraId="0047156E" w14:textId="5FC03C4E" w:rsidR="003208DE" w:rsidRPr="004B250B" w:rsidRDefault="0054624E" w:rsidP="009A43EC">
      <w:p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Thanks. 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For the last part of our discussion, I have some specific questions to help me understand how the report might facilitate </w:t>
      </w:r>
      <w:r w:rsidR="00F17D5C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your decisions about prescribing </w:t>
      </w:r>
      <w:r w:rsidR="00032244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(BENZODIAZEPINES) 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specifically</w:t>
      </w:r>
      <w:r w:rsidR="00F17D5C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,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which you indicated was a priority for you.</w:t>
      </w:r>
    </w:p>
    <w:p w14:paraId="3928B031" w14:textId="2C559A3C" w:rsidR="004B250B" w:rsidRDefault="00F17D5C" w:rsidP="009A43EC">
      <w:p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(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OR </w:t>
      </w:r>
      <w:r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(IF BENZODIAZEPINE PRESCRIBING NOT A PRIORITY): 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three or more specified CNS-active medications/ prescribing of antipsychotics for residents with dementia (without psychosis) (DEPENDING ON PREFERENCE OF INTERVIEWEE)</w:t>
      </w:r>
      <w:r w:rsidR="004B250B">
        <w:rPr>
          <w:rFonts w:ascii="Times New Roman" w:eastAsia="Calibri" w:hAnsi="Times New Roman" w:cs="Times New Roman"/>
          <w:sz w:val="22"/>
          <w:szCs w:val="22"/>
          <w:lang w:val="en-US"/>
        </w:rPr>
        <w:t>)</w:t>
      </w:r>
    </w:p>
    <w:p w14:paraId="39039181" w14:textId="06F23869" w:rsidR="003208DE" w:rsidRPr="004B250B" w:rsidRDefault="004B250B" w:rsidP="009A43EC">
      <w:p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t>(OR (IF NO INDICATORS PRIORITIZED): which would you prioritize if you had to pick one?)</w:t>
      </w:r>
    </w:p>
    <w:p w14:paraId="38372871" w14:textId="1EB2A761" w:rsidR="000507C1" w:rsidRPr="00DC6987" w:rsidRDefault="006A6479" w:rsidP="00DC6987">
      <w:p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lastRenderedPageBreak/>
        <w:t>Starting with the summary on page 2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of your report, you can see your (benzodiazepine) prescribing data for the residents in your long-term care facility, and you can also see the comparison of your prescribing data with that of other long-term care physicians in Ontario.</w:t>
      </w:r>
      <w:r w:rsidR="001A318A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</w:p>
    <w:p w14:paraId="48E17597" w14:textId="6CD65460" w:rsidR="00F17D5C" w:rsidRDefault="00F17D5C" w:rsidP="00E9647F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Can you </w:t>
      </w:r>
      <w:r w:rsidR="00032244">
        <w:rPr>
          <w:rFonts w:ascii="Times New Roman" w:eastAsia="Calibri" w:hAnsi="Times New Roman" w:cs="Times New Roman"/>
          <w:sz w:val="22"/>
          <w:szCs w:val="22"/>
          <w:lang w:val="en-US"/>
        </w:rPr>
        <w:t>tell me</w:t>
      </w:r>
      <w:r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how this feedback changed your perception of your </w:t>
      </w:r>
      <w:r w:rsidR="00FF33B2">
        <w:rPr>
          <w:rFonts w:ascii="Times New Roman" w:eastAsia="Calibri" w:hAnsi="Times New Roman" w:cs="Times New Roman"/>
          <w:sz w:val="22"/>
          <w:szCs w:val="22"/>
          <w:lang w:val="en-US"/>
        </w:rPr>
        <w:t>prescribing</w:t>
      </w:r>
      <w:r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?</w:t>
      </w:r>
    </w:p>
    <w:p w14:paraId="53197226" w14:textId="64DEF0C4" w:rsidR="00DC6987" w:rsidRDefault="00032244" w:rsidP="00DC698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t>How did</w:t>
      </w:r>
      <w:r w:rsidR="000C482D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the feedback affect</w:t>
      </w:r>
      <w:r w:rsidR="00DC6987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your intention to appropriately adjust your (benzodiazepine)</w:t>
      </w: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prescribing</w:t>
      </w:r>
      <w:r w:rsidR="00DC6987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?</w:t>
      </w:r>
    </w:p>
    <w:p w14:paraId="3A3DA126" w14:textId="0D814F24" w:rsidR="00DC6987" w:rsidRPr="00746B82" w:rsidRDefault="00DC6987" w:rsidP="00746B82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IF INTENTION HIGH: is there </w:t>
      </w:r>
      <w:r w:rsidRPr="00E9647F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anything else that influences </w:t>
      </w:r>
      <w:r w:rsidR="00032244">
        <w:rPr>
          <w:rFonts w:ascii="Times New Roman" w:eastAsia="Calibri" w:hAnsi="Times New Roman" w:cs="Times New Roman"/>
          <w:sz w:val="22"/>
          <w:szCs w:val="22"/>
          <w:lang w:val="en-US"/>
        </w:rPr>
        <w:t>your</w:t>
      </w:r>
      <w:r w:rsidR="00032244" w:rsidRPr="00E9647F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E9647F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ability to </w:t>
      </w:r>
      <w:r>
        <w:rPr>
          <w:rFonts w:ascii="Times New Roman" w:eastAsia="Calibri" w:hAnsi="Times New Roman" w:cs="Times New Roman"/>
          <w:sz w:val="22"/>
          <w:szCs w:val="22"/>
          <w:lang w:val="en-US"/>
        </w:rPr>
        <w:t>act in relation to the feedback? GENERATING VS. TRANSLATING MOTIVAT</w:t>
      </w:r>
      <w:r w:rsidR="00032244">
        <w:rPr>
          <w:rFonts w:ascii="Times New Roman" w:eastAsia="Calibri" w:hAnsi="Times New Roman" w:cs="Times New Roman"/>
          <w:sz w:val="22"/>
          <w:szCs w:val="22"/>
          <w:lang w:val="en-US"/>
        </w:rPr>
        <w:t>I</w:t>
      </w: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ON: PROBE TO </w:t>
      </w:r>
      <w:proofErr w:type="gramStart"/>
      <w:r>
        <w:rPr>
          <w:rFonts w:ascii="Times New Roman" w:eastAsia="Calibri" w:hAnsi="Times New Roman" w:cs="Times New Roman"/>
          <w:sz w:val="22"/>
          <w:szCs w:val="22"/>
          <w:lang w:val="en-US"/>
        </w:rPr>
        <w:t>DETERMINE  WHICH</w:t>
      </w:r>
      <w:proofErr w:type="gramEnd"/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THE FEEDBACK DOES</w:t>
      </w:r>
    </w:p>
    <w:p w14:paraId="0F005C29" w14:textId="0F19B565" w:rsidR="007448CA" w:rsidRPr="007448CA" w:rsidRDefault="007448CA" w:rsidP="00F17AE5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7448CA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In what way did the information influence your </w:t>
      </w:r>
      <w:r w:rsidR="00032244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actual </w:t>
      </w:r>
      <w:r w:rsidRPr="007448CA">
        <w:rPr>
          <w:rFonts w:ascii="Times New Roman" w:eastAsia="Calibri" w:hAnsi="Times New Roman" w:cs="Times New Roman"/>
          <w:sz w:val="22"/>
          <w:szCs w:val="22"/>
          <w:lang w:val="en-US"/>
        </w:rPr>
        <w:t>(benzodiazepine)</w:t>
      </w:r>
      <w:r w:rsidR="00032244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prescribing</w:t>
      </w:r>
      <w:r w:rsidRPr="007448CA">
        <w:rPr>
          <w:rFonts w:ascii="Times New Roman" w:eastAsia="Calibri" w:hAnsi="Times New Roman" w:cs="Times New Roman"/>
          <w:sz w:val="22"/>
          <w:szCs w:val="22"/>
          <w:lang w:val="en-US"/>
        </w:rPr>
        <w:t>?</w:t>
      </w:r>
    </w:p>
    <w:p w14:paraId="46CFCA85" w14:textId="7A591509" w:rsidR="003208DE" w:rsidRDefault="00C5124F" w:rsidP="00F17AE5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t>What was the effect on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your confidence in your ability to appropriately adjust your (benzodiazepine)</w:t>
      </w:r>
      <w:r w:rsidR="00FE0480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prescribing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?</w:t>
      </w:r>
    </w:p>
    <w:p w14:paraId="7A18A305" w14:textId="78490403" w:rsidR="00032244" w:rsidRPr="004B250B" w:rsidRDefault="00032244" w:rsidP="00FE0480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IF CONFIDENCE HIGH: </w:t>
      </w:r>
      <w:r w:rsidRPr="00032244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what barriers affect </w:t>
      </w: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your </w:t>
      </w:r>
      <w:r w:rsidRPr="00032244">
        <w:rPr>
          <w:rFonts w:ascii="Times New Roman" w:eastAsia="Calibri" w:hAnsi="Times New Roman" w:cs="Times New Roman"/>
          <w:sz w:val="22"/>
          <w:szCs w:val="22"/>
          <w:lang w:val="en-US"/>
        </w:rPr>
        <w:t>confidence/</w:t>
      </w: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what external factors </w:t>
      </w:r>
      <w:r w:rsidRPr="00032244">
        <w:rPr>
          <w:rFonts w:ascii="Times New Roman" w:eastAsia="Calibri" w:hAnsi="Times New Roman" w:cs="Times New Roman"/>
          <w:sz w:val="22"/>
          <w:szCs w:val="22"/>
          <w:lang w:val="en-US"/>
        </w:rPr>
        <w:t>get in your way</w:t>
      </w:r>
      <w:r w:rsidR="000C482D">
        <w:rPr>
          <w:rFonts w:ascii="Times New Roman" w:eastAsia="Calibri" w:hAnsi="Times New Roman" w:cs="Times New Roman"/>
          <w:sz w:val="22"/>
          <w:szCs w:val="22"/>
          <w:lang w:val="en-US"/>
        </w:rPr>
        <w:t>?</w:t>
      </w:r>
    </w:p>
    <w:p w14:paraId="6C6984B4" w14:textId="1F1B52A9" w:rsidR="003208DE" w:rsidRPr="00FE1CEC" w:rsidRDefault="00A863A1" w:rsidP="00E9647F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Given this feedback, what </w:t>
      </w:r>
      <w:r w:rsidR="00F110CA">
        <w:rPr>
          <w:rFonts w:ascii="Times New Roman" w:eastAsia="Calibri" w:hAnsi="Times New Roman" w:cs="Times New Roman"/>
          <w:sz w:val="22"/>
          <w:szCs w:val="22"/>
          <w:lang w:val="en-US"/>
        </w:rPr>
        <w:t>do you think</w:t>
      </w:r>
      <w:r w:rsidR="00B37B6F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about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="00F110CA">
        <w:rPr>
          <w:rFonts w:ascii="Times New Roman" w:eastAsia="Calibri" w:hAnsi="Times New Roman" w:cs="Times New Roman"/>
          <w:sz w:val="22"/>
          <w:szCs w:val="22"/>
          <w:lang w:val="en-US"/>
        </w:rPr>
        <w:t>the (benzodiazepine) prescribing practices of</w:t>
      </w:r>
      <w:r w:rsidR="00F110CA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="00114854"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your colleagues in other long-term care facilities in Ontario?</w:t>
      </w:r>
    </w:p>
    <w:p w14:paraId="1BF97948" w14:textId="4D8D5DC2" w:rsidR="00E9647F" w:rsidRPr="00FE1CEC" w:rsidRDefault="00E9647F" w:rsidP="00FE1CEC">
      <w:pPr>
        <w:pStyle w:val="ListParagraph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F RELEVANT TO CONVERSATION: </w:t>
      </w:r>
      <w:r w:rsidR="00FE1CEC">
        <w:rPr>
          <w:rFonts w:ascii="Times New Roman" w:hAnsi="Times New Roman" w:cs="Times New Roman"/>
          <w:sz w:val="22"/>
          <w:szCs w:val="22"/>
        </w:rPr>
        <w:t>if you could choose your comparator, which would you choose and why?</w:t>
      </w:r>
      <w:r w:rsidR="00FE0480">
        <w:rPr>
          <w:rFonts w:ascii="Times New Roman" w:hAnsi="Times New Roman" w:cs="Times New Roman"/>
          <w:sz w:val="22"/>
          <w:szCs w:val="22"/>
        </w:rPr>
        <w:t xml:space="preserve"> Do you want a comparator at all?</w:t>
      </w:r>
    </w:p>
    <w:p w14:paraId="239F3E62" w14:textId="309D0489" w:rsidR="002651B7" w:rsidRPr="00A71C4A" w:rsidRDefault="007448CA" w:rsidP="00A71C4A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Did </w:t>
      </w:r>
      <w:r>
        <w:rPr>
          <w:rFonts w:ascii="Times New Roman" w:eastAsia="Calibri" w:hAnsi="Times New Roman" w:cs="Times New Roman"/>
          <w:sz w:val="22"/>
          <w:szCs w:val="22"/>
          <w:lang w:val="en-US"/>
        </w:rPr>
        <w:t>the feedback</w:t>
      </w:r>
      <w:r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influence your views on </w:t>
      </w:r>
      <w:r w:rsidR="00654DC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how appropriately adjusting your (benzodiazepine) prescribing affects </w:t>
      </w:r>
      <w:r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your residents’ health?</w:t>
      </w:r>
    </w:p>
    <w:p w14:paraId="29F08443" w14:textId="4A4B939D" w:rsidR="00F24EE3" w:rsidRPr="00CF1F61" w:rsidRDefault="00F24EE3" w:rsidP="00CF1F61">
      <w:p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CF1F61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For our final questions, I would like you to think about </w:t>
      </w:r>
      <w:r w:rsidR="002651B7" w:rsidRPr="00CF1F61">
        <w:rPr>
          <w:rFonts w:ascii="Times New Roman" w:eastAsia="Calibri" w:hAnsi="Times New Roman" w:cs="Times New Roman"/>
          <w:sz w:val="22"/>
          <w:szCs w:val="22"/>
          <w:lang w:val="en-US"/>
        </w:rPr>
        <w:t>some examples of</w:t>
      </w:r>
      <w:r w:rsidR="006C2DBE" w:rsidRPr="00CF1F61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situations </w:t>
      </w:r>
      <w:r w:rsidR="002651B7" w:rsidRPr="00CF1F61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where you </w:t>
      </w:r>
      <w:r w:rsidR="006C2DBE" w:rsidRPr="00CF1F61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would prescribe </w:t>
      </w:r>
      <w:r w:rsidRPr="00CF1F61">
        <w:rPr>
          <w:rFonts w:ascii="Times New Roman" w:eastAsia="Calibri" w:hAnsi="Times New Roman" w:cs="Times New Roman"/>
          <w:sz w:val="22"/>
          <w:szCs w:val="22"/>
          <w:lang w:val="en-US"/>
        </w:rPr>
        <w:t>(</w:t>
      </w:r>
      <w:r w:rsidR="006C2DBE" w:rsidRPr="00CF1F61">
        <w:rPr>
          <w:rFonts w:ascii="Times New Roman" w:eastAsia="Calibri" w:hAnsi="Times New Roman" w:cs="Times New Roman"/>
          <w:sz w:val="22"/>
          <w:szCs w:val="22"/>
          <w:lang w:val="en-US"/>
        </w:rPr>
        <w:t>benzodiazepines</w:t>
      </w:r>
      <w:r w:rsidRPr="00CF1F61">
        <w:rPr>
          <w:rFonts w:ascii="Times New Roman" w:eastAsia="Calibri" w:hAnsi="Times New Roman" w:cs="Times New Roman"/>
          <w:sz w:val="22"/>
          <w:szCs w:val="22"/>
          <w:lang w:val="en-US"/>
        </w:rPr>
        <w:t>).</w:t>
      </w:r>
    </w:p>
    <w:p w14:paraId="0093D26F" w14:textId="4E4CE393" w:rsidR="00F24EE3" w:rsidRDefault="006C2DBE" w:rsidP="00E9647F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="00F24EE3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When would you do this </w:t>
      </w:r>
      <w:r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to improve a patient’s health, and </w:t>
      </w:r>
      <w:r w:rsidR="00F24EE3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when would you do this to </w:t>
      </w:r>
      <w:r w:rsidRPr="006C2DBE">
        <w:rPr>
          <w:rFonts w:ascii="Times New Roman" w:eastAsia="Calibri" w:hAnsi="Times New Roman" w:cs="Times New Roman"/>
          <w:sz w:val="22"/>
          <w:szCs w:val="22"/>
          <w:lang w:val="en-US"/>
        </w:rPr>
        <w:t>prevent negative health outcomes?</w:t>
      </w:r>
    </w:p>
    <w:p w14:paraId="2F738494" w14:textId="49E7EF8F" w:rsidR="00E9647F" w:rsidRPr="00CF1F61" w:rsidRDefault="00E9647F" w:rsidP="00CF1F61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/>
        </w:rPr>
        <w:t>Which of these seems to drive what you do more in this context (i.e. improving health vs. preventing negative health outcomes)?</w:t>
      </w:r>
    </w:p>
    <w:p w14:paraId="1B6168EE" w14:textId="77777777" w:rsidR="00E9647F" w:rsidRPr="009A43EC" w:rsidRDefault="00E9647F" w:rsidP="00E9647F">
      <w:pPr>
        <w:pStyle w:val="ListParagraph"/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</w:p>
    <w:p w14:paraId="2D2790B9" w14:textId="29A1C48E" w:rsidR="003208DE" w:rsidRDefault="00114854" w:rsidP="00E9647F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4B250B">
        <w:rPr>
          <w:rFonts w:ascii="Times New Roman" w:eastAsia="Calibri" w:hAnsi="Times New Roman" w:cs="Times New Roman"/>
          <w:sz w:val="22"/>
          <w:szCs w:val="22"/>
          <w:lang w:val="en-US"/>
        </w:rPr>
        <w:t>Do you have any other thoughts on your (benzodiazepine) prescribing data, or on the comparison of your prescribing data with that of other long-term care physicians in Ontario, which have not been addressed already?</w:t>
      </w:r>
    </w:p>
    <w:p w14:paraId="0CAB2DFB" w14:textId="16D0CE4C" w:rsidR="00C27E40" w:rsidRPr="009B5D80" w:rsidRDefault="00C27E40" w:rsidP="00C32029">
      <w:pPr>
        <w:spacing w:after="160" w:line="36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C27E40">
        <w:rPr>
          <w:rFonts w:ascii="Times New Roman" w:eastAsia="Calibri" w:hAnsi="Times New Roman" w:cs="Times New Roman"/>
          <w:sz w:val="22"/>
          <w:szCs w:val="22"/>
          <w:lang w:val="en-US"/>
        </w:rPr>
        <w:t>Those are all the questio</w:t>
      </w:r>
      <w:r w:rsidR="00AE03BC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ns I have for you. </w:t>
      </w:r>
      <w:r w:rsidRPr="00C27E40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I appreciate the time </w:t>
      </w:r>
      <w:r w:rsidR="001854D6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and insight that </w:t>
      </w:r>
      <w:r w:rsidRPr="00C27E40">
        <w:rPr>
          <w:rFonts w:ascii="Times New Roman" w:eastAsia="Calibri" w:hAnsi="Times New Roman" w:cs="Times New Roman"/>
          <w:sz w:val="22"/>
          <w:szCs w:val="22"/>
          <w:lang w:val="en-US"/>
        </w:rPr>
        <w:t>you</w:t>
      </w:r>
      <w:r>
        <w:rPr>
          <w:rFonts w:ascii="Times New Roman" w:eastAsia="Calibri" w:hAnsi="Times New Roman" w:cs="Times New Roman"/>
          <w:sz w:val="22"/>
          <w:szCs w:val="22"/>
          <w:lang w:val="en-US"/>
        </w:rPr>
        <w:t>’ve giv</w:t>
      </w:r>
      <w:r w:rsidR="001854D6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en me today. </w:t>
      </w:r>
      <w:r w:rsidRPr="00C27E40">
        <w:rPr>
          <w:rFonts w:ascii="Times New Roman" w:eastAsia="Calibri" w:hAnsi="Times New Roman" w:cs="Times New Roman"/>
          <w:sz w:val="22"/>
          <w:szCs w:val="22"/>
          <w:lang w:val="en-US"/>
        </w:rPr>
        <w:t>Is there anything else</w:t>
      </w:r>
      <w:r w:rsidR="00AE03BC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related to this topic </w:t>
      </w:r>
      <w:r w:rsidR="00AE03BC" w:rsidRPr="00AE03BC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you would like to talk about </w:t>
      </w:r>
      <w:r w:rsidR="00AE03BC">
        <w:rPr>
          <w:rFonts w:ascii="Times New Roman" w:eastAsia="Calibri" w:hAnsi="Times New Roman" w:cs="Times New Roman"/>
          <w:sz w:val="22"/>
          <w:szCs w:val="22"/>
          <w:lang w:val="en-US"/>
        </w:rPr>
        <w:t>that we haven’t covered?</w:t>
      </w:r>
    </w:p>
    <w:sectPr w:rsidR="00C27E40" w:rsidRPr="009B5D80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F050A" w14:textId="77777777" w:rsidR="005E64E7" w:rsidRDefault="005E64E7">
      <w:r>
        <w:separator/>
      </w:r>
    </w:p>
  </w:endnote>
  <w:endnote w:type="continuationSeparator" w:id="0">
    <w:p w14:paraId="25D078E1" w14:textId="77777777" w:rsidR="005E64E7" w:rsidRDefault="005E6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ymbol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348AD6" w14:textId="567D4D8A" w:rsidR="00C7126A" w:rsidRDefault="00C7126A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6" behindDoc="0" locked="0" layoutInCell="1" allowOverlap="1" wp14:anchorId="48D68CE5" wp14:editId="69E80F1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0699019D" w14:textId="77777777" w:rsidR="00C7126A" w:rsidRDefault="00C7126A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CF1F61">
                            <w:rPr>
                              <w:noProof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D68CE5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45.05pt;margin-top:.05pt;width:6.15pt;height:14.65pt;z-index: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jgWswEAAGQDAAAOAAAAZHJzL2Uyb0RvYy54bWysU9uO0zAQfUfiHyy/0yQrdamipitgFYSE&#10;AGnhAxzHbiz5phlvk/49Y6ftruANkQd7bj4zZ2ayf1icZScFaILveLOpOVNehtH4Y8d//ezf7TjD&#10;JPwobPCq42eF/OHw9s1+jq26C1OwowJGIB7bOXZ8Sim2VYVyUk7gJkTlyakDOJFIhWM1gpgJ3dnq&#10;rq7vqznAGCFIhUjWx9XJDwVfayXTd61RJWY7TrWlckI5h3xWh71ojyDiZOSlDPEPVThhPCW9QT2K&#10;JNgzmL+gnJEQMOi0kcFVQWsjVeFAbJr6DzZPk4iqcKHmYLy1Cf8frPx2+gHMjDQ7zrxwNKIe6Gpy&#10;Z+aILQU8RQpJy8ew5KiLHcmYCS8aXL6JCiM/9fh866taEpNkfL9r6i1nkjzN7r7ebjNI9fI2AqbP&#10;KjiWhY4DTa00U5y+YlpDryE5FQZrxt5YWxQ4Dp8ssJOgCfflW9/aOInVWqZM6XANLalfYVSZ5kon&#10;S2kZlgvHIYxnom6/eOp43p6rAFdhuArCyynQXq2FY/zwnEJvSvEZdEWizFmhUZYaLmuXd+W1XqJe&#10;fo7DbwAAAP//AwBQSwMEFAAGAAgAAAAhAGeWllXZAAAAAwEAAA8AAABkcnMvZG93bnJldi54bWxM&#10;j8FOwzAQRO9I/IO1SNyoQ4oQTeNUFVKkViAKpb279jaJaq8j223D3+Oc4Lgzo5m35WKwhl3Qh86R&#10;gMdJBgxJOd1RI2D3XT+8AAtRkpbGEQr4wQCL6vamlIV2V/rCyzY2LJVQKKSANsa+4DyoFq0ME9cj&#10;Je/ovJUxnb7h2strKreG51n2zK3sKC20ssfXFtVpe7YCQn0Km4+lX33uZ4ZqtX5fuzclxP3dsJwD&#10;izjEvzCM+AkdqsR0cGfSgRkB6ZE4qmz08imwg4B89gS8Kvl/9uoXAAD//wMAUEsBAi0AFAAGAAgA&#10;AAAhALaDOJL+AAAA4QEAABMAAAAAAAAAAAAAAAAAAAAAAFtDb250ZW50X1R5cGVzXS54bWxQSwEC&#10;LQAUAAYACAAAACEAOP0h/9YAAACUAQAACwAAAAAAAAAAAAAAAAAvAQAAX3JlbHMvLnJlbHNQSwEC&#10;LQAUAAYACAAAACEA+i44FrMBAABkAwAADgAAAAAAAAAAAAAAAAAuAgAAZHJzL2Uyb0RvYy54bWxQ&#10;SwECLQAUAAYACAAAACEAZ5aWVdkAAAADAQAADwAAAAAAAAAAAAAAAAANBAAAZHJzL2Rvd25yZXYu&#10;eG1sUEsFBgAAAAAEAAQA8wAAABMFAAAAAA==&#10;" stroked="f">
              <v:fill opacity="0"/>
              <v:textbox style="mso-fit-shape-to-text:t" inset="0,0,0,0">
                <w:txbxContent>
                  <w:p w14:paraId="0699019D" w14:textId="77777777" w:rsidR="00C7126A" w:rsidRDefault="00C7126A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CF1F61">
                      <w:rPr>
                        <w:noProof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9C207" w14:textId="77777777" w:rsidR="005E64E7" w:rsidRDefault="005E64E7">
      <w:r>
        <w:separator/>
      </w:r>
    </w:p>
  </w:footnote>
  <w:footnote w:type="continuationSeparator" w:id="0">
    <w:p w14:paraId="5C5CD245" w14:textId="77777777" w:rsidR="005E64E7" w:rsidRDefault="005E64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C31FA" w14:textId="0F42C0F0" w:rsidR="00C7126A" w:rsidRPr="000B32CB" w:rsidRDefault="0039630F">
    <w:pPr>
      <w:pStyle w:val="Header"/>
      <w:rPr>
        <w:rFonts w:ascii="Times New Roman" w:hAnsi="Times New Roman" w:cs="Times New Roman"/>
        <w:i/>
      </w:rPr>
    </w:pPr>
    <w:r w:rsidRPr="000B32CB">
      <w:rPr>
        <w:rFonts w:ascii="Times New Roman" w:hAnsi="Times New Roman" w:cs="Times New Roman"/>
        <w:i/>
      </w:rPr>
      <w:t>Goal prioritization in physicians receiving audit and feedback to address high risk prescrib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54A14"/>
    <w:multiLevelType w:val="multilevel"/>
    <w:tmpl w:val="6D468E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304DC"/>
    <w:multiLevelType w:val="multilevel"/>
    <w:tmpl w:val="0C986D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E256058"/>
    <w:multiLevelType w:val="multilevel"/>
    <w:tmpl w:val="92183E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60DA1"/>
    <w:multiLevelType w:val="multilevel"/>
    <w:tmpl w:val="F4E818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055DD"/>
    <w:multiLevelType w:val="multilevel"/>
    <w:tmpl w:val="851E66D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207E3BB6"/>
    <w:multiLevelType w:val="multilevel"/>
    <w:tmpl w:val="E24C21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7360F8"/>
    <w:multiLevelType w:val="hybridMultilevel"/>
    <w:tmpl w:val="C4884AE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BB85E1F"/>
    <w:multiLevelType w:val="hybridMultilevel"/>
    <w:tmpl w:val="33A23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EF346F"/>
    <w:multiLevelType w:val="multilevel"/>
    <w:tmpl w:val="8BDE6D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3424CF"/>
    <w:multiLevelType w:val="multilevel"/>
    <w:tmpl w:val="0C986D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347B13BD"/>
    <w:multiLevelType w:val="multilevel"/>
    <w:tmpl w:val="F4E818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282645"/>
    <w:multiLevelType w:val="hybridMultilevel"/>
    <w:tmpl w:val="9D52ED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74D7F46"/>
    <w:multiLevelType w:val="multilevel"/>
    <w:tmpl w:val="0C986D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A606102"/>
    <w:multiLevelType w:val="multilevel"/>
    <w:tmpl w:val="CC02DB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B37162"/>
    <w:multiLevelType w:val="multilevel"/>
    <w:tmpl w:val="F4E818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D03FE3"/>
    <w:multiLevelType w:val="multilevel"/>
    <w:tmpl w:val="33384756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4"/>
  </w:num>
  <w:num w:numId="2">
    <w:abstractNumId w:val="15"/>
  </w:num>
  <w:num w:numId="3">
    <w:abstractNumId w:val="0"/>
  </w:num>
  <w:num w:numId="4">
    <w:abstractNumId w:val="13"/>
  </w:num>
  <w:num w:numId="5">
    <w:abstractNumId w:val="8"/>
  </w:num>
  <w:num w:numId="6">
    <w:abstractNumId w:val="2"/>
  </w:num>
  <w:num w:numId="7">
    <w:abstractNumId w:val="5"/>
  </w:num>
  <w:num w:numId="8">
    <w:abstractNumId w:val="1"/>
  </w:num>
  <w:num w:numId="9">
    <w:abstractNumId w:val="4"/>
  </w:num>
  <w:num w:numId="10">
    <w:abstractNumId w:val="9"/>
  </w:num>
  <w:num w:numId="11">
    <w:abstractNumId w:val="12"/>
  </w:num>
  <w:num w:numId="12">
    <w:abstractNumId w:val="7"/>
  </w:num>
  <w:num w:numId="13">
    <w:abstractNumId w:val="6"/>
  </w:num>
  <w:num w:numId="14">
    <w:abstractNumId w:val="10"/>
  </w:num>
  <w:num w:numId="15">
    <w:abstractNumId w:val="11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8DE"/>
    <w:rsid w:val="000261EC"/>
    <w:rsid w:val="00032244"/>
    <w:rsid w:val="000507C1"/>
    <w:rsid w:val="00055B1F"/>
    <w:rsid w:val="00056C3B"/>
    <w:rsid w:val="000B32CB"/>
    <w:rsid w:val="000C482D"/>
    <w:rsid w:val="00114854"/>
    <w:rsid w:val="00141E6D"/>
    <w:rsid w:val="001854D6"/>
    <w:rsid w:val="001A0D3B"/>
    <w:rsid w:val="001A318A"/>
    <w:rsid w:val="001C34AF"/>
    <w:rsid w:val="001F262D"/>
    <w:rsid w:val="00221844"/>
    <w:rsid w:val="002220F2"/>
    <w:rsid w:val="002306E0"/>
    <w:rsid w:val="00234766"/>
    <w:rsid w:val="00244EC6"/>
    <w:rsid w:val="00262A1D"/>
    <w:rsid w:val="002651B7"/>
    <w:rsid w:val="00280773"/>
    <w:rsid w:val="0029149F"/>
    <w:rsid w:val="002D7727"/>
    <w:rsid w:val="002F3A05"/>
    <w:rsid w:val="00302975"/>
    <w:rsid w:val="003208DE"/>
    <w:rsid w:val="0032201A"/>
    <w:rsid w:val="003675C3"/>
    <w:rsid w:val="0039630F"/>
    <w:rsid w:val="003B1B42"/>
    <w:rsid w:val="003C3EBB"/>
    <w:rsid w:val="003C563B"/>
    <w:rsid w:val="003E4E62"/>
    <w:rsid w:val="004027BB"/>
    <w:rsid w:val="004961CA"/>
    <w:rsid w:val="004B250B"/>
    <w:rsid w:val="004C2EEF"/>
    <w:rsid w:val="004C3C79"/>
    <w:rsid w:val="004D3BCB"/>
    <w:rsid w:val="004F15DE"/>
    <w:rsid w:val="00532AED"/>
    <w:rsid w:val="00533C36"/>
    <w:rsid w:val="0054624E"/>
    <w:rsid w:val="0054720B"/>
    <w:rsid w:val="005629A5"/>
    <w:rsid w:val="005A302A"/>
    <w:rsid w:val="005D5170"/>
    <w:rsid w:val="005E64E7"/>
    <w:rsid w:val="0062510C"/>
    <w:rsid w:val="00632CDF"/>
    <w:rsid w:val="00654DC2"/>
    <w:rsid w:val="00656C2E"/>
    <w:rsid w:val="00672BEB"/>
    <w:rsid w:val="00681E35"/>
    <w:rsid w:val="006A16C6"/>
    <w:rsid w:val="006A6479"/>
    <w:rsid w:val="006C2DBE"/>
    <w:rsid w:val="006F1EFC"/>
    <w:rsid w:val="00712711"/>
    <w:rsid w:val="00744650"/>
    <w:rsid w:val="007448CA"/>
    <w:rsid w:val="00746B82"/>
    <w:rsid w:val="00791497"/>
    <w:rsid w:val="007D3420"/>
    <w:rsid w:val="007E4769"/>
    <w:rsid w:val="007E4E91"/>
    <w:rsid w:val="00806BDB"/>
    <w:rsid w:val="0081074D"/>
    <w:rsid w:val="008271F0"/>
    <w:rsid w:val="00827F2F"/>
    <w:rsid w:val="00833876"/>
    <w:rsid w:val="00864359"/>
    <w:rsid w:val="0089090A"/>
    <w:rsid w:val="00892906"/>
    <w:rsid w:val="00893B9A"/>
    <w:rsid w:val="008A52F5"/>
    <w:rsid w:val="00906473"/>
    <w:rsid w:val="00910271"/>
    <w:rsid w:val="009250AE"/>
    <w:rsid w:val="00931A1D"/>
    <w:rsid w:val="00933378"/>
    <w:rsid w:val="00933BD3"/>
    <w:rsid w:val="00935F3C"/>
    <w:rsid w:val="0095005E"/>
    <w:rsid w:val="00960398"/>
    <w:rsid w:val="00962903"/>
    <w:rsid w:val="009734A1"/>
    <w:rsid w:val="00976BFF"/>
    <w:rsid w:val="00982A15"/>
    <w:rsid w:val="00994383"/>
    <w:rsid w:val="009A43EC"/>
    <w:rsid w:val="009B2F73"/>
    <w:rsid w:val="009B5D80"/>
    <w:rsid w:val="009C4F5A"/>
    <w:rsid w:val="009D0225"/>
    <w:rsid w:val="009F65C3"/>
    <w:rsid w:val="009F79BB"/>
    <w:rsid w:val="00A01234"/>
    <w:rsid w:val="00A21141"/>
    <w:rsid w:val="00A62F54"/>
    <w:rsid w:val="00A63953"/>
    <w:rsid w:val="00A71C4A"/>
    <w:rsid w:val="00A8540C"/>
    <w:rsid w:val="00A863A1"/>
    <w:rsid w:val="00AA0433"/>
    <w:rsid w:val="00AB2807"/>
    <w:rsid w:val="00AD4F96"/>
    <w:rsid w:val="00AE03BC"/>
    <w:rsid w:val="00AE2F4C"/>
    <w:rsid w:val="00B13E2E"/>
    <w:rsid w:val="00B156E5"/>
    <w:rsid w:val="00B214AC"/>
    <w:rsid w:val="00B37B6F"/>
    <w:rsid w:val="00B876B2"/>
    <w:rsid w:val="00B94115"/>
    <w:rsid w:val="00BF4210"/>
    <w:rsid w:val="00C16F5D"/>
    <w:rsid w:val="00C27067"/>
    <w:rsid w:val="00C27E40"/>
    <w:rsid w:val="00C32029"/>
    <w:rsid w:val="00C5124F"/>
    <w:rsid w:val="00C7126A"/>
    <w:rsid w:val="00C81F5F"/>
    <w:rsid w:val="00C87CB8"/>
    <w:rsid w:val="00CA6F20"/>
    <w:rsid w:val="00CC10FB"/>
    <w:rsid w:val="00CD77CE"/>
    <w:rsid w:val="00CE0A58"/>
    <w:rsid w:val="00CE3AE7"/>
    <w:rsid w:val="00CF1F61"/>
    <w:rsid w:val="00D23927"/>
    <w:rsid w:val="00D93D08"/>
    <w:rsid w:val="00DC6987"/>
    <w:rsid w:val="00DD0E61"/>
    <w:rsid w:val="00DE2985"/>
    <w:rsid w:val="00E31438"/>
    <w:rsid w:val="00E32BF8"/>
    <w:rsid w:val="00E62400"/>
    <w:rsid w:val="00E62EC3"/>
    <w:rsid w:val="00E9647F"/>
    <w:rsid w:val="00EB4782"/>
    <w:rsid w:val="00EB7031"/>
    <w:rsid w:val="00EB7A47"/>
    <w:rsid w:val="00ED1823"/>
    <w:rsid w:val="00EE599C"/>
    <w:rsid w:val="00F00251"/>
    <w:rsid w:val="00F110CA"/>
    <w:rsid w:val="00F17AE5"/>
    <w:rsid w:val="00F17D5C"/>
    <w:rsid w:val="00F24EE3"/>
    <w:rsid w:val="00F436C1"/>
    <w:rsid w:val="00F64853"/>
    <w:rsid w:val="00F67171"/>
    <w:rsid w:val="00FA4281"/>
    <w:rsid w:val="00FA6EBA"/>
    <w:rsid w:val="00FE0480"/>
    <w:rsid w:val="00FE1CEC"/>
    <w:rsid w:val="00FF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E8914F"/>
  <w15:docId w15:val="{11EF1A25-027D-4BB1-8865-C70170F88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5B09"/>
    <w:rPr>
      <w:rFonts w:ascii="Calibri" w:eastAsiaTheme="minorEastAsia" w:hAnsi="Calibr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116E76"/>
    <w:rPr>
      <w:rFonts w:eastAsiaTheme="minorEastAsia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16E76"/>
    <w:rPr>
      <w:rFonts w:eastAsiaTheme="minorEastAsia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710D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710DC"/>
    <w:rPr>
      <w:rFonts w:eastAsiaTheme="minorEastAsia"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710DC"/>
    <w:rPr>
      <w:rFonts w:eastAsiaTheme="minorEastAsia"/>
      <w:b/>
      <w:bCs/>
      <w:sz w:val="20"/>
      <w:szCs w:val="20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710DC"/>
    <w:rPr>
      <w:rFonts w:ascii="Tahoma" w:eastAsiaTheme="minorEastAsia" w:hAnsi="Tahoma" w:cs="Tahoma"/>
      <w:sz w:val="16"/>
      <w:szCs w:val="16"/>
      <w:lang w:val="en-CA"/>
    </w:rPr>
  </w:style>
  <w:style w:type="character" w:styleId="PageNumber">
    <w:name w:val="page number"/>
    <w:basedOn w:val="DefaultParagraphFont"/>
    <w:uiPriority w:val="99"/>
    <w:semiHidden/>
    <w:unhideWhenUsed/>
    <w:qFormat/>
    <w:rsid w:val="005823E9"/>
  </w:style>
  <w:style w:type="character" w:customStyle="1" w:styleId="ListLabel1">
    <w:name w:val="ListLabel 1"/>
    <w:qFormat/>
    <w:rPr>
      <w:rFonts w:cs="OpenSymbol"/>
    </w:rPr>
  </w:style>
  <w:style w:type="character" w:customStyle="1" w:styleId="ListLabel2">
    <w:name w:val="ListLabel 2"/>
    <w:qFormat/>
    <w:rPr>
      <w:rFonts w:cs="OpenSymbol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ListLabel58">
    <w:name w:val="ListLabel 58"/>
    <w:qFormat/>
    <w:rPr>
      <w:rFonts w:cs="Symbol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cs="Symbol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cs="Symbol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customStyle="1" w:styleId="ListLabel94">
    <w:name w:val="ListLabel 94"/>
    <w:qFormat/>
    <w:rPr>
      <w:rFonts w:cs="Symbol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stLabel103">
    <w:name w:val="ListLabel 103"/>
    <w:qFormat/>
    <w:rPr>
      <w:rFonts w:cs="Symbol"/>
    </w:rPr>
  </w:style>
  <w:style w:type="character" w:customStyle="1" w:styleId="ListLabel104">
    <w:name w:val="ListLabel 104"/>
    <w:qFormat/>
    <w:rPr>
      <w:rFonts w:cs="Courier New"/>
    </w:rPr>
  </w:style>
  <w:style w:type="character" w:customStyle="1" w:styleId="ListLabel105">
    <w:name w:val="ListLabel 105"/>
    <w:qFormat/>
    <w:rPr>
      <w:rFonts w:cs="Wingdings"/>
    </w:rPr>
  </w:style>
  <w:style w:type="character" w:customStyle="1" w:styleId="ListLabel106">
    <w:name w:val="ListLabel 106"/>
    <w:qFormat/>
    <w:rPr>
      <w:rFonts w:cs="Symbol"/>
    </w:rPr>
  </w:style>
  <w:style w:type="character" w:customStyle="1" w:styleId="ListLabel107">
    <w:name w:val="ListLabel 107"/>
    <w:qFormat/>
    <w:rPr>
      <w:rFonts w:cs="Courier New"/>
    </w:rPr>
  </w:style>
  <w:style w:type="character" w:customStyle="1" w:styleId="ListLabel108">
    <w:name w:val="ListLabel 108"/>
    <w:qFormat/>
    <w:rPr>
      <w:rFonts w:cs="Wingdings"/>
    </w:rPr>
  </w:style>
  <w:style w:type="character" w:customStyle="1" w:styleId="ListLabel109">
    <w:name w:val="ListLabel 109"/>
    <w:qFormat/>
    <w:rPr>
      <w:rFonts w:cs="Symbol"/>
    </w:rPr>
  </w:style>
  <w:style w:type="character" w:customStyle="1" w:styleId="ListLabel110">
    <w:name w:val="ListLabel 110"/>
    <w:qFormat/>
    <w:rPr>
      <w:rFonts w:cs="Courier New"/>
    </w:rPr>
  </w:style>
  <w:style w:type="character" w:customStyle="1" w:styleId="ListLabel111">
    <w:name w:val="ListLabel 111"/>
    <w:qFormat/>
    <w:rPr>
      <w:rFonts w:cs="Wingdings"/>
    </w:rPr>
  </w:style>
  <w:style w:type="character" w:customStyle="1" w:styleId="ListLabel112">
    <w:name w:val="ListLabel 112"/>
    <w:qFormat/>
    <w:rPr>
      <w:rFonts w:cs="Symbol"/>
    </w:rPr>
  </w:style>
  <w:style w:type="character" w:customStyle="1" w:styleId="ListLabel113">
    <w:name w:val="ListLabel 113"/>
    <w:qFormat/>
    <w:rPr>
      <w:rFonts w:cs="Courier New"/>
    </w:rPr>
  </w:style>
  <w:style w:type="character" w:customStyle="1" w:styleId="ListLabel114">
    <w:name w:val="ListLabel 114"/>
    <w:qFormat/>
    <w:rPr>
      <w:rFonts w:cs="Wingdings"/>
    </w:rPr>
  </w:style>
  <w:style w:type="character" w:customStyle="1" w:styleId="ListLabel115">
    <w:name w:val="ListLabel 115"/>
    <w:qFormat/>
    <w:rPr>
      <w:rFonts w:cs="Symbol"/>
    </w:rPr>
  </w:style>
  <w:style w:type="character" w:customStyle="1" w:styleId="ListLabel116">
    <w:name w:val="ListLabel 116"/>
    <w:qFormat/>
    <w:rPr>
      <w:rFonts w:cs="Courier New"/>
    </w:rPr>
  </w:style>
  <w:style w:type="character" w:customStyle="1" w:styleId="ListLabel117">
    <w:name w:val="ListLabel 117"/>
    <w:qFormat/>
    <w:rPr>
      <w:rFonts w:cs="Wingdings"/>
    </w:rPr>
  </w:style>
  <w:style w:type="character" w:customStyle="1" w:styleId="ListLabel118">
    <w:name w:val="ListLabel 118"/>
    <w:qFormat/>
    <w:rPr>
      <w:rFonts w:cs="Courier New"/>
    </w:rPr>
  </w:style>
  <w:style w:type="character" w:customStyle="1" w:styleId="ListLabel119">
    <w:name w:val="ListLabel 119"/>
    <w:qFormat/>
    <w:rPr>
      <w:rFonts w:cs="Courier New"/>
    </w:rPr>
  </w:style>
  <w:style w:type="character" w:customStyle="1" w:styleId="ListLabel120">
    <w:name w:val="ListLabel 120"/>
    <w:qFormat/>
    <w:rPr>
      <w:rFonts w:cs="Courier New"/>
    </w:rPr>
  </w:style>
  <w:style w:type="character" w:customStyle="1" w:styleId="ListLabel121">
    <w:name w:val="ListLabel 121"/>
    <w:qFormat/>
    <w:rPr>
      <w:rFonts w:cs="Courier New"/>
    </w:rPr>
  </w:style>
  <w:style w:type="character" w:customStyle="1" w:styleId="ListLabel122">
    <w:name w:val="ListLabel 122"/>
    <w:qFormat/>
    <w:rPr>
      <w:rFonts w:cs="Courier New"/>
    </w:rPr>
  </w:style>
  <w:style w:type="character" w:customStyle="1" w:styleId="ListLabel123">
    <w:name w:val="ListLabel 123"/>
    <w:qFormat/>
    <w:rPr>
      <w:rFonts w:cs="Courier New"/>
    </w:rPr>
  </w:style>
  <w:style w:type="character" w:customStyle="1" w:styleId="ListLabel124">
    <w:name w:val="ListLabel 124"/>
    <w:qFormat/>
    <w:rPr>
      <w:rFonts w:cs="Courier New"/>
    </w:rPr>
  </w:style>
  <w:style w:type="character" w:customStyle="1" w:styleId="ListLabel125">
    <w:name w:val="ListLabel 125"/>
    <w:qFormat/>
    <w:rPr>
      <w:rFonts w:cs="Courier New"/>
    </w:rPr>
  </w:style>
  <w:style w:type="character" w:customStyle="1" w:styleId="ListLabel126">
    <w:name w:val="ListLabel 126"/>
    <w:qFormat/>
    <w:rPr>
      <w:rFonts w:cs="Courier New"/>
    </w:rPr>
  </w:style>
  <w:style w:type="character" w:customStyle="1" w:styleId="ListLabel127">
    <w:name w:val="ListLabel 127"/>
    <w:qFormat/>
    <w:rPr>
      <w:rFonts w:cs="Courier New"/>
    </w:rPr>
  </w:style>
  <w:style w:type="character" w:customStyle="1" w:styleId="ListLabel128">
    <w:name w:val="ListLabel 128"/>
    <w:qFormat/>
    <w:rPr>
      <w:rFonts w:cs="Courier New"/>
    </w:rPr>
  </w:style>
  <w:style w:type="character" w:customStyle="1" w:styleId="ListLabel129">
    <w:name w:val="ListLabel 129"/>
    <w:qFormat/>
    <w:rPr>
      <w:rFonts w:cs="Courier New"/>
    </w:rPr>
  </w:style>
  <w:style w:type="character" w:customStyle="1" w:styleId="ListLabel130">
    <w:name w:val="ListLabel 130"/>
    <w:qFormat/>
    <w:rPr>
      <w:rFonts w:ascii="Calibri" w:hAnsi="Calibri" w:cs="Courier New"/>
      <w:sz w:val="22"/>
    </w:rPr>
  </w:style>
  <w:style w:type="character" w:customStyle="1" w:styleId="ListLabel131">
    <w:name w:val="ListLabel 131"/>
    <w:qFormat/>
    <w:rPr>
      <w:rFonts w:cs="Courier New"/>
    </w:rPr>
  </w:style>
  <w:style w:type="character" w:customStyle="1" w:styleId="ListLabel132">
    <w:name w:val="ListLabel 132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A753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6E76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116E76"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C710DC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710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710DC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qFormat/>
    <w:rsid w:val="005823E9"/>
    <w:rPr>
      <w:rFonts w:ascii="Calibri" w:eastAsiaTheme="minorEastAsia" w:hAnsi="Calibri"/>
      <w:sz w:val="24"/>
      <w:szCs w:val="24"/>
      <w:lang w:val="en-CA"/>
    </w:rPr>
  </w:style>
  <w:style w:type="paragraph" w:customStyle="1" w:styleId="FrameContents">
    <w:name w:val="Fram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33F6C3-3719-4180-A15E-FD2F3921A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klater, Stefanie</dc:creator>
  <cp:lastModifiedBy>McCleary, Nicola</cp:lastModifiedBy>
  <cp:revision>7</cp:revision>
  <cp:lastPrinted>2017-04-25T19:21:00Z</cp:lastPrinted>
  <dcterms:created xsi:type="dcterms:W3CDTF">2018-08-29T13:05:00Z</dcterms:created>
  <dcterms:modified xsi:type="dcterms:W3CDTF">2019-09-30T21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